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1725"/>
        <w:gridCol w:w="1118"/>
        <w:gridCol w:w="1162"/>
        <w:gridCol w:w="1292"/>
        <w:gridCol w:w="1509"/>
        <w:gridCol w:w="1292"/>
        <w:gridCol w:w="1292"/>
      </w:tblGrid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4D30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4D30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4D30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4D30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4D30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4D30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4D30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  <w:tr w:rsidR="00624D30" w:rsidRPr="00624D30" w:rsidTr="00624D30">
        <w:trPr>
          <w:trHeight w:val="315"/>
        </w:trPr>
        <w:tc>
          <w:tcPr>
            <w:tcW w:w="93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proofErr w:type="spellStart"/>
            <w:proofErr w:type="gramStart"/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eTable</w:t>
            </w:r>
            <w:proofErr w:type="spellEnd"/>
            <w:proofErr w:type="gramEnd"/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 xml:space="preserve"> 2. Awareness of medical therapy as acute treatment of stroke and of stroke prevention by sources of stroke information stratified by age</w:t>
            </w:r>
          </w:p>
        </w:tc>
      </w:tr>
      <w:tr w:rsidR="00624D30" w:rsidRPr="00624D30" w:rsidTr="00624D30">
        <w:trPr>
          <w:trHeight w:val="330"/>
        </w:trPr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ota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30"/>
        </w:trPr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e (years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No. aware 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. unawar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</w:t>
            </w:r>
          </w:p>
        </w:tc>
      </w:tr>
      <w:tr w:rsidR="00624D30" w:rsidRPr="00624D30" w:rsidTr="00624D30">
        <w:trPr>
          <w:trHeight w:val="330"/>
        </w:trPr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24D30" w:rsidRPr="00624D30" w:rsidTr="00624D30">
        <w:trPr>
          <w:trHeight w:val="330"/>
        </w:trPr>
        <w:tc>
          <w:tcPr>
            <w:tcW w:w="680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Awareness of medical therapy as acute treatment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24D30" w:rsidRPr="00624D30" w:rsidTr="00624D30">
        <w:trPr>
          <w:trHeight w:val="330"/>
        </w:trPr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PUBLIC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24D30" w:rsidRPr="00624D30" w:rsidTr="00624D30">
        <w:trPr>
          <w:trHeight w:val="315"/>
        </w:trPr>
        <w:tc>
          <w:tcPr>
            <w:tcW w:w="2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Family or friend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3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7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04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1.2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9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7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1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-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5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9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64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6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-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7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9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0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1.6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  <w:t>&gt;</w:t>
            </w: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7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6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Tv</w:t>
            </w:r>
            <w:proofErr w:type="spellEnd"/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 xml:space="preserve"> or radio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5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5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2.4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5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6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8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-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4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2.7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6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0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-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3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7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2.2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4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  <w:t>&gt;</w:t>
            </w: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02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1.8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2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Newspaper or magazin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9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7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2.4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0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4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6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-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6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0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3.5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5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4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1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-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5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00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1.8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3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  <w:t>&gt;</w:t>
            </w: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88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5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 xml:space="preserve">Social Media (Internet, Facebook, </w:t>
            </w:r>
            <w:proofErr w:type="spellStart"/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WhatsApp</w:t>
            </w:r>
            <w:proofErr w:type="spellEnd"/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4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5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2.0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6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6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0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-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6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2.5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8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7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-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0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1.7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9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8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  <w:lastRenderedPageBreak/>
              <w:t>&gt;</w:t>
            </w: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6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6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2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Doctor or nurs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7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7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3.0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3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4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8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-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3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9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5.3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8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4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3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-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4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0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1.9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4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4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  <w:t>&gt;</w:t>
            </w: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4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5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Others (school, patients, experience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3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7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3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4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-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4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2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-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3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  <w:t>&gt;</w:t>
            </w: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2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6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30"/>
        </w:trPr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24D30" w:rsidRPr="00624D30" w:rsidTr="00624D30">
        <w:trPr>
          <w:trHeight w:val="330"/>
        </w:trPr>
        <w:tc>
          <w:tcPr>
            <w:tcW w:w="28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OUTPATIENT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24D30" w:rsidRPr="00624D30" w:rsidTr="00624D30">
        <w:trPr>
          <w:trHeight w:val="315"/>
        </w:trPr>
        <w:tc>
          <w:tcPr>
            <w:tcW w:w="2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Family or friend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3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5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1.7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9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-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4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2.0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-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42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  <w:t>&gt;</w:t>
            </w: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4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42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Tv</w:t>
            </w:r>
            <w:proofErr w:type="spellEnd"/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 xml:space="preserve"> or radio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5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8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-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5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-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02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5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  <w:t>&gt;</w:t>
            </w: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2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Newspaper or magazin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7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6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6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18-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8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-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00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5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  <w:t>&gt;</w:t>
            </w: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5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5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 xml:space="preserve">Social Media (Internet, Facebook, </w:t>
            </w:r>
            <w:proofErr w:type="spellStart"/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WhatsApp</w:t>
            </w:r>
            <w:proofErr w:type="spellEnd"/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5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0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8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2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-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7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7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-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00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4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  <w:t>&gt;</w:t>
            </w: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58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2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Doctor or nurs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9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04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7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3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7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-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52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4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-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03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6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  <w:t>&gt;</w:t>
            </w: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4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5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Others (school, patients, experience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2.0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6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7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9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-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00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2.1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-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0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2.7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3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  <w:t>&gt;</w:t>
            </w: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60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30"/>
        </w:trPr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24D30" w:rsidRPr="00624D30" w:rsidTr="00624D30">
        <w:trPr>
          <w:trHeight w:val="330"/>
        </w:trPr>
        <w:tc>
          <w:tcPr>
            <w:tcW w:w="400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bookmarkStart w:id="0" w:name="_GoBack"/>
            <w:bookmarkEnd w:id="0"/>
            <w:proofErr w:type="spellStart"/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Awarenes</w:t>
            </w:r>
            <w:proofErr w:type="spellEnd"/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 xml:space="preserve"> of stroke preventio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4D30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4D30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4D30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4D30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  <w:tr w:rsidR="00624D30" w:rsidRPr="00624D30" w:rsidTr="00624D30">
        <w:trPr>
          <w:trHeight w:val="330"/>
        </w:trPr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PUBLIC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24D30" w:rsidRPr="00624D30" w:rsidTr="00624D30">
        <w:trPr>
          <w:trHeight w:val="315"/>
        </w:trPr>
        <w:tc>
          <w:tcPr>
            <w:tcW w:w="2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Family or friend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5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8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9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8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-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5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7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6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4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-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7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5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7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  <w:lastRenderedPageBreak/>
              <w:t>&gt;</w:t>
            </w: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64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Tv</w:t>
            </w:r>
            <w:proofErr w:type="spellEnd"/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 xml:space="preserve"> or radio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5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9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5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2.0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5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4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-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2.5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6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9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-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3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4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03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1.5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4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  <w:t>&gt;</w:t>
            </w: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01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1.8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2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Newspaper or magazin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9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4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2.2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0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9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-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6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9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3.0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5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2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-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5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7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  <w:t>&gt;</w:t>
            </w: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00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2.5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5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 xml:space="preserve">Social Media (Internet, Facebook, </w:t>
            </w:r>
            <w:proofErr w:type="spellStart"/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WhatsApp</w:t>
            </w:r>
            <w:proofErr w:type="spellEnd"/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4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2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00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1.5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6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1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4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-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5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2.0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0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6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4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-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7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9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7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  <w:t>&gt;</w:t>
            </w: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57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6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2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Doctor or nurs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7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0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1.7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3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2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-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3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6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2.6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8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5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-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4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83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4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3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  <w:t>&gt;</w:t>
            </w: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8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5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Others (school, patients, experience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6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7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2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4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-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5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9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1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-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38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  <w:t>&gt;</w:t>
            </w: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0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5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6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30"/>
        </w:trPr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24D30" w:rsidRPr="00624D30" w:rsidTr="00624D30">
        <w:trPr>
          <w:trHeight w:val="330"/>
        </w:trPr>
        <w:tc>
          <w:tcPr>
            <w:tcW w:w="28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OUTPATIENT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24D30" w:rsidRPr="00624D30" w:rsidTr="00624D30">
        <w:trPr>
          <w:trHeight w:val="315"/>
        </w:trPr>
        <w:tc>
          <w:tcPr>
            <w:tcW w:w="2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Family or friend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1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02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1.5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9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3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-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4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03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1.7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-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40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  <w:t>&gt;</w:t>
            </w: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74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Tv</w:t>
            </w:r>
            <w:proofErr w:type="spellEnd"/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 xml:space="preserve"> or radio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3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2.2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8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-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5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-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2.9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  <w:t>&gt;</w:t>
            </w: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0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3.4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2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Newspaper or magazin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8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3.5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6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5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-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2.4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-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6.5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  <w:t>&gt;</w:t>
            </w: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00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4.6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5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 xml:space="preserve">Social Media (Internet, Facebook, </w:t>
            </w:r>
            <w:proofErr w:type="spellStart"/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WhatsApp</w:t>
            </w:r>
            <w:proofErr w:type="spellEnd"/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7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0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8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-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8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7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-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30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  <w:t>&gt;</w:t>
            </w: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99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2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Doctor or nurs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9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4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6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18-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6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4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-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9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  <w:t>&gt;</w:t>
            </w: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73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5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Others (school, patients, experience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3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6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4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-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55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3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-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575*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3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  <w:t>&gt;</w:t>
            </w: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1</w:t>
            </w: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30"/>
        </w:trPr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24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24D30" w:rsidRPr="00624D30" w:rsidTr="00624D30">
        <w:trPr>
          <w:trHeight w:val="300"/>
        </w:trPr>
        <w:tc>
          <w:tcPr>
            <w:tcW w:w="4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624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R:odds</w:t>
            </w:r>
            <w:proofErr w:type="spellEnd"/>
            <w:r w:rsidRPr="00624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ratio, *:used Fisher exac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24D30" w:rsidRPr="00624D30" w:rsidTr="00624D30">
        <w:trPr>
          <w:trHeight w:val="315"/>
        </w:trPr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4D30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4D30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4D30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4D30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4D30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4D30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4D30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  <w:tr w:rsidR="00624D30" w:rsidRPr="00624D30" w:rsidTr="00624D30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D30" w:rsidRPr="00624D30" w:rsidRDefault="00624D30" w:rsidP="00624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</w:tbl>
    <w:p w:rsidR="000E6225" w:rsidRDefault="000E6225"/>
    <w:sectPr w:rsidR="000E62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D30"/>
    <w:rsid w:val="000E6225"/>
    <w:rsid w:val="00624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24D3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4D30"/>
    <w:rPr>
      <w:color w:val="800080"/>
      <w:u w:val="single"/>
    </w:rPr>
  </w:style>
  <w:style w:type="paragraph" w:customStyle="1" w:styleId="font5">
    <w:name w:val="font5"/>
    <w:basedOn w:val="Normal"/>
    <w:rsid w:val="00624D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63">
    <w:name w:val="xl63"/>
    <w:basedOn w:val="Normal"/>
    <w:rsid w:val="00624D3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ZA"/>
    </w:rPr>
  </w:style>
  <w:style w:type="paragraph" w:customStyle="1" w:styleId="xl64">
    <w:name w:val="xl64"/>
    <w:basedOn w:val="Normal"/>
    <w:rsid w:val="00624D3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5">
    <w:name w:val="xl65"/>
    <w:basedOn w:val="Normal"/>
    <w:rsid w:val="00624D3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66">
    <w:name w:val="xl66"/>
    <w:basedOn w:val="Normal"/>
    <w:rsid w:val="00624D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67">
    <w:name w:val="xl67"/>
    <w:basedOn w:val="Normal"/>
    <w:rsid w:val="00624D3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8">
    <w:name w:val="xl68"/>
    <w:basedOn w:val="Normal"/>
    <w:rsid w:val="00624D3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69">
    <w:name w:val="xl69"/>
    <w:basedOn w:val="Normal"/>
    <w:rsid w:val="00624D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70">
    <w:name w:val="xl70"/>
    <w:basedOn w:val="Normal"/>
    <w:rsid w:val="00624D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ZA"/>
    </w:rPr>
  </w:style>
  <w:style w:type="paragraph" w:customStyle="1" w:styleId="xl71">
    <w:name w:val="xl71"/>
    <w:basedOn w:val="Normal"/>
    <w:rsid w:val="00624D3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ZA"/>
    </w:rPr>
  </w:style>
  <w:style w:type="paragraph" w:customStyle="1" w:styleId="xl72">
    <w:name w:val="xl72"/>
    <w:basedOn w:val="Normal"/>
    <w:rsid w:val="00624D3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ZA"/>
    </w:rPr>
  </w:style>
  <w:style w:type="paragraph" w:customStyle="1" w:styleId="xl73">
    <w:name w:val="xl73"/>
    <w:basedOn w:val="Normal"/>
    <w:rsid w:val="00624D3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4">
    <w:name w:val="xl74"/>
    <w:basedOn w:val="Normal"/>
    <w:rsid w:val="00624D3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75">
    <w:name w:val="xl75"/>
    <w:basedOn w:val="Normal"/>
    <w:rsid w:val="00624D3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76">
    <w:name w:val="xl76"/>
    <w:basedOn w:val="Normal"/>
    <w:rsid w:val="00624D3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7">
    <w:name w:val="xl77"/>
    <w:basedOn w:val="Normal"/>
    <w:rsid w:val="00624D3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78">
    <w:name w:val="xl78"/>
    <w:basedOn w:val="Normal"/>
    <w:rsid w:val="00624D3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ZA"/>
    </w:rPr>
  </w:style>
  <w:style w:type="paragraph" w:customStyle="1" w:styleId="xl79">
    <w:name w:val="xl79"/>
    <w:basedOn w:val="Normal"/>
    <w:rsid w:val="00624D3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u w:val="single"/>
      <w:lang w:eastAsia="en-ZA"/>
    </w:rPr>
  </w:style>
  <w:style w:type="paragraph" w:customStyle="1" w:styleId="xl80">
    <w:name w:val="xl80"/>
    <w:basedOn w:val="Normal"/>
    <w:rsid w:val="00624D3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ZA"/>
    </w:rPr>
  </w:style>
  <w:style w:type="paragraph" w:customStyle="1" w:styleId="xl81">
    <w:name w:val="xl81"/>
    <w:basedOn w:val="Normal"/>
    <w:rsid w:val="00624D3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2">
    <w:name w:val="xl82"/>
    <w:basedOn w:val="Normal"/>
    <w:rsid w:val="00624D3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83">
    <w:name w:val="xl83"/>
    <w:basedOn w:val="Normal"/>
    <w:rsid w:val="00624D3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4">
    <w:name w:val="xl84"/>
    <w:basedOn w:val="Normal"/>
    <w:rsid w:val="00624D3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ZA"/>
    </w:rPr>
  </w:style>
  <w:style w:type="paragraph" w:customStyle="1" w:styleId="xl85">
    <w:name w:val="xl85"/>
    <w:basedOn w:val="Normal"/>
    <w:rsid w:val="00624D3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86">
    <w:name w:val="xl86"/>
    <w:basedOn w:val="Normal"/>
    <w:rsid w:val="00624D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ZA"/>
    </w:rPr>
  </w:style>
  <w:style w:type="paragraph" w:customStyle="1" w:styleId="xl87">
    <w:name w:val="xl87"/>
    <w:basedOn w:val="Normal"/>
    <w:rsid w:val="00624D3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8">
    <w:name w:val="xl88"/>
    <w:basedOn w:val="Normal"/>
    <w:rsid w:val="00624D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9">
    <w:name w:val="xl89"/>
    <w:basedOn w:val="Normal"/>
    <w:rsid w:val="00624D3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90">
    <w:name w:val="xl90"/>
    <w:basedOn w:val="Normal"/>
    <w:rsid w:val="00624D3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24D3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4D30"/>
    <w:rPr>
      <w:color w:val="800080"/>
      <w:u w:val="single"/>
    </w:rPr>
  </w:style>
  <w:style w:type="paragraph" w:customStyle="1" w:styleId="font5">
    <w:name w:val="font5"/>
    <w:basedOn w:val="Normal"/>
    <w:rsid w:val="00624D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63">
    <w:name w:val="xl63"/>
    <w:basedOn w:val="Normal"/>
    <w:rsid w:val="00624D3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ZA"/>
    </w:rPr>
  </w:style>
  <w:style w:type="paragraph" w:customStyle="1" w:styleId="xl64">
    <w:name w:val="xl64"/>
    <w:basedOn w:val="Normal"/>
    <w:rsid w:val="00624D3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5">
    <w:name w:val="xl65"/>
    <w:basedOn w:val="Normal"/>
    <w:rsid w:val="00624D3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66">
    <w:name w:val="xl66"/>
    <w:basedOn w:val="Normal"/>
    <w:rsid w:val="00624D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67">
    <w:name w:val="xl67"/>
    <w:basedOn w:val="Normal"/>
    <w:rsid w:val="00624D3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8">
    <w:name w:val="xl68"/>
    <w:basedOn w:val="Normal"/>
    <w:rsid w:val="00624D3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69">
    <w:name w:val="xl69"/>
    <w:basedOn w:val="Normal"/>
    <w:rsid w:val="00624D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70">
    <w:name w:val="xl70"/>
    <w:basedOn w:val="Normal"/>
    <w:rsid w:val="00624D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ZA"/>
    </w:rPr>
  </w:style>
  <w:style w:type="paragraph" w:customStyle="1" w:styleId="xl71">
    <w:name w:val="xl71"/>
    <w:basedOn w:val="Normal"/>
    <w:rsid w:val="00624D3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ZA"/>
    </w:rPr>
  </w:style>
  <w:style w:type="paragraph" w:customStyle="1" w:styleId="xl72">
    <w:name w:val="xl72"/>
    <w:basedOn w:val="Normal"/>
    <w:rsid w:val="00624D3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ZA"/>
    </w:rPr>
  </w:style>
  <w:style w:type="paragraph" w:customStyle="1" w:styleId="xl73">
    <w:name w:val="xl73"/>
    <w:basedOn w:val="Normal"/>
    <w:rsid w:val="00624D3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4">
    <w:name w:val="xl74"/>
    <w:basedOn w:val="Normal"/>
    <w:rsid w:val="00624D3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75">
    <w:name w:val="xl75"/>
    <w:basedOn w:val="Normal"/>
    <w:rsid w:val="00624D3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76">
    <w:name w:val="xl76"/>
    <w:basedOn w:val="Normal"/>
    <w:rsid w:val="00624D3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7">
    <w:name w:val="xl77"/>
    <w:basedOn w:val="Normal"/>
    <w:rsid w:val="00624D3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78">
    <w:name w:val="xl78"/>
    <w:basedOn w:val="Normal"/>
    <w:rsid w:val="00624D3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ZA"/>
    </w:rPr>
  </w:style>
  <w:style w:type="paragraph" w:customStyle="1" w:styleId="xl79">
    <w:name w:val="xl79"/>
    <w:basedOn w:val="Normal"/>
    <w:rsid w:val="00624D3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u w:val="single"/>
      <w:lang w:eastAsia="en-ZA"/>
    </w:rPr>
  </w:style>
  <w:style w:type="paragraph" w:customStyle="1" w:styleId="xl80">
    <w:name w:val="xl80"/>
    <w:basedOn w:val="Normal"/>
    <w:rsid w:val="00624D3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ZA"/>
    </w:rPr>
  </w:style>
  <w:style w:type="paragraph" w:customStyle="1" w:styleId="xl81">
    <w:name w:val="xl81"/>
    <w:basedOn w:val="Normal"/>
    <w:rsid w:val="00624D3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2">
    <w:name w:val="xl82"/>
    <w:basedOn w:val="Normal"/>
    <w:rsid w:val="00624D3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83">
    <w:name w:val="xl83"/>
    <w:basedOn w:val="Normal"/>
    <w:rsid w:val="00624D3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4">
    <w:name w:val="xl84"/>
    <w:basedOn w:val="Normal"/>
    <w:rsid w:val="00624D3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ZA"/>
    </w:rPr>
  </w:style>
  <w:style w:type="paragraph" w:customStyle="1" w:styleId="xl85">
    <w:name w:val="xl85"/>
    <w:basedOn w:val="Normal"/>
    <w:rsid w:val="00624D3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86">
    <w:name w:val="xl86"/>
    <w:basedOn w:val="Normal"/>
    <w:rsid w:val="00624D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ZA"/>
    </w:rPr>
  </w:style>
  <w:style w:type="paragraph" w:customStyle="1" w:styleId="xl87">
    <w:name w:val="xl87"/>
    <w:basedOn w:val="Normal"/>
    <w:rsid w:val="00624D3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8">
    <w:name w:val="xl88"/>
    <w:basedOn w:val="Normal"/>
    <w:rsid w:val="00624D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9">
    <w:name w:val="xl89"/>
    <w:basedOn w:val="Normal"/>
    <w:rsid w:val="00624D3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90">
    <w:name w:val="xl90"/>
    <w:basedOn w:val="Normal"/>
    <w:rsid w:val="00624D3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73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06</Words>
  <Characters>516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Ookeditse Ookeditse</dc:creator>
  <cp:lastModifiedBy>Dr Ookeditse Ookeditse</cp:lastModifiedBy>
  <cp:revision>1</cp:revision>
  <dcterms:created xsi:type="dcterms:W3CDTF">2024-11-23T07:51:00Z</dcterms:created>
  <dcterms:modified xsi:type="dcterms:W3CDTF">2024-11-23T07:52:00Z</dcterms:modified>
</cp:coreProperties>
</file>